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7A015" w14:textId="77777777" w:rsidR="00761E1A" w:rsidRPr="00577181" w:rsidRDefault="00761E1A" w:rsidP="00761E1A">
      <w:pPr>
        <w:rPr>
          <w:rFonts w:ascii="Times New Roman" w:hAnsi="Times New Roman" w:cs="Times New Roman"/>
          <w:b/>
          <w:bCs/>
        </w:rPr>
      </w:pPr>
      <w:bookmarkStart w:id="0" w:name="_GoBack"/>
      <w:bookmarkStart w:id="1" w:name="OLE_LINK1"/>
      <w:bookmarkStart w:id="2" w:name="OLE_LINK2"/>
      <w:bookmarkEnd w:id="0"/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Table </w:t>
      </w:r>
      <w:bookmarkEnd w:id="1"/>
      <w:bookmarkEnd w:id="2"/>
      <w:r>
        <w:rPr>
          <w:rFonts w:ascii="Times New Roman" w:hAnsi="Times New Roman" w:cs="Times New Roman"/>
          <w:b/>
          <w:bCs/>
        </w:rPr>
        <w:t xml:space="preserve">1. </w:t>
      </w:r>
      <w:r w:rsidRPr="00577181">
        <w:rPr>
          <w:rFonts w:ascii="Times New Roman" w:hAnsi="Times New Roman" w:cs="Times New Roman"/>
          <w:b/>
          <w:bCs/>
          <w:i/>
          <w:iCs/>
        </w:rPr>
        <w:t xml:space="preserve">Analysis of patients </w:t>
      </w:r>
      <w:r>
        <w:rPr>
          <w:rFonts w:ascii="Times New Roman" w:hAnsi="Times New Roman" w:cs="Times New Roman"/>
          <w:b/>
          <w:bCs/>
          <w:i/>
          <w:iCs/>
        </w:rPr>
        <w:t>with</w:t>
      </w:r>
      <w:r w:rsidRPr="00577181">
        <w:rPr>
          <w:rFonts w:ascii="Times New Roman" w:hAnsi="Times New Roman" w:cs="Times New Roman"/>
          <w:b/>
          <w:bCs/>
          <w:i/>
          <w:iCs/>
        </w:rPr>
        <w:t xml:space="preserve"> more than one CP</w:t>
      </w:r>
      <w:r>
        <w:rPr>
          <w:rFonts w:ascii="Times New Roman" w:hAnsi="Times New Roman" w:cs="Times New Roman"/>
          <w:b/>
          <w:bCs/>
          <w:i/>
          <w:iCs/>
        </w:rPr>
        <w:t>-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Kpn</w:t>
      </w:r>
      <w:proofErr w:type="spellEnd"/>
      <w:r w:rsidRPr="00577181">
        <w:rPr>
          <w:rFonts w:ascii="Times New Roman" w:hAnsi="Times New Roman" w:cs="Times New Roman"/>
          <w:b/>
          <w:bCs/>
          <w:i/>
          <w:iCs/>
        </w:rPr>
        <w:t xml:space="preserve"> isolates</w:t>
      </w:r>
      <w:r w:rsidRPr="00577181" w:rsidDel="0078261F"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14:paraId="60550982" w14:textId="77777777" w:rsidR="00761E1A" w:rsidRPr="00577181" w:rsidRDefault="00761E1A" w:rsidP="00761E1A">
      <w:pPr>
        <w:rPr>
          <w:rFonts w:ascii="Times New Roman" w:hAnsi="Times New Roman" w:cs="Times New Roman"/>
          <w:b/>
          <w:bCs/>
        </w:rPr>
      </w:pPr>
    </w:p>
    <w:tbl>
      <w:tblPr>
        <w:tblW w:w="11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891"/>
        <w:gridCol w:w="1235"/>
        <w:gridCol w:w="1206"/>
        <w:gridCol w:w="1300"/>
        <w:gridCol w:w="2400"/>
        <w:gridCol w:w="3260"/>
      </w:tblGrid>
      <w:tr w:rsidR="00761E1A" w:rsidRPr="00AE228E" w14:paraId="793215F7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95A9CAC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ono-place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439335F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tient number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174A8E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ST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380037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solation Sour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13DB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Gap time 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D78E932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NP distance with the earliest isolat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29715F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lassification</w:t>
            </w:r>
          </w:p>
        </w:tc>
      </w:tr>
      <w:tr w:rsidR="00761E1A" w:rsidRPr="00AE228E" w14:paraId="2ABBA00D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181AD41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36E05F3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8B1C18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65B591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75FF3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ECD4A8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4B123E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29C21D66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AF7D69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10F0E7E1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4FC680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2306ED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1A4B0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6BD72E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CEF0C9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7399DC13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6EE9C5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5AEF5CC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BC68B6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ADF54E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C8CAE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61CE78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DEBA15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2FA9FD72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09CB1B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4659EFFA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3581C7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648E87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B9C1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66EE26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6F1A73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266D0D6D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76CC51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12D1286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D0770E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18308F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BA44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2DAFD2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62DCF0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746B0EA8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0A8D10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27690AB6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3CCAEE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E5F868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B8A70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3EBD9E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A128AF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6D043FA8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A1E41C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05CF88E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5C4C71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91577E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A65AA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3F14C5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B0A163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60EF9404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70B08E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5D60EC37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A52EE9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A9722C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1E91B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6C9471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2B911E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4EADDE72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20E4EE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59F5812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A69A15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15E97F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F7A12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AEE8CF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CA2DAB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465EBEEA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F3BA33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2DF0583B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875A99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4F7339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2CA8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6A13A8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24EDC1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Mixed Infection </w:t>
            </w:r>
          </w:p>
        </w:tc>
      </w:tr>
      <w:tr w:rsidR="00761E1A" w:rsidRPr="00AE228E" w14:paraId="628E445D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BCEFF4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0F254D8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51CB12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8C4EEF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09D1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666BAD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E1ABB3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570BC705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6E193F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16F5CE43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EF692E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46F0C2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1F26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E2E63F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4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4BECEA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Mixed Infection </w:t>
            </w:r>
          </w:p>
        </w:tc>
      </w:tr>
      <w:tr w:rsidR="00761E1A" w:rsidRPr="00AE228E" w14:paraId="7ABE2BD8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9DEF48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7958374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84DCDC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BDB1DA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0EA1B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C5F772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56ABC1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1360EF1E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CA502D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116AD83C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AF63F7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3ED0DD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38127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A2975F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3A0301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17797337" w14:textId="77777777" w:rsidTr="00024B9B">
        <w:trPr>
          <w:trHeight w:val="3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8C21DC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bottom"/>
            <w:hideMark/>
          </w:tcPr>
          <w:p w14:paraId="19FE1B6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8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46D7D9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778789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6945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E66A26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27040F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25554768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945C7E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75125788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BB4F73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87CC7B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7271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B73E5F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8490BC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23234FE7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3A1152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65B5781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DCD256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21FF35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ocal specim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67F0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00350F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A46A48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1C6D715D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CBD055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1A8256C0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546BCD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5C6241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ocal specim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640C4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23776C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4D5781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Mixed Infection </w:t>
            </w:r>
          </w:p>
        </w:tc>
      </w:tr>
      <w:tr w:rsidR="00761E1A" w:rsidRPr="00AE228E" w14:paraId="5E1DA2FA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DA2B03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54DEC24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968FE9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BFBB4B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50530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E8E142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BA6EEA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03DAF876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20240C4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ult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e-places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1B7B60E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741D64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3C784B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3B4F8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666A8D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vMerge w:val="restart"/>
            <w:shd w:val="clear" w:color="auto" w:fill="auto"/>
            <w:vAlign w:val="center"/>
            <w:hideMark/>
          </w:tcPr>
          <w:p w14:paraId="7B68F06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Mixed Infection </w:t>
            </w:r>
          </w:p>
        </w:tc>
      </w:tr>
      <w:tr w:rsidR="00761E1A" w:rsidRPr="00AE228E" w14:paraId="0A6AEEC0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27A68F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2D1971A5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4299D5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B85C74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ocal specim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AE33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C2C329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260" w:type="dxa"/>
            <w:vMerge/>
            <w:vAlign w:val="center"/>
            <w:hideMark/>
          </w:tcPr>
          <w:p w14:paraId="069E8542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61E1A" w:rsidRPr="00AE228E" w14:paraId="66C5102D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355F0F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530972C4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C84B6E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A696C6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04C8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43508B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3260" w:type="dxa"/>
            <w:vMerge/>
            <w:vAlign w:val="center"/>
            <w:hideMark/>
          </w:tcPr>
          <w:p w14:paraId="219B8835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61E1A" w:rsidRPr="00AE228E" w14:paraId="2F385B67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10A6DA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781DA1A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3CFFC9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D19A37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1D79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AD7918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AF7605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26E963EF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01737E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35C7E585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0BCE1E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9342D4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S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A7B2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A143A9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518E3D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5954A47E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2AB7D7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67F966E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5ED342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7F6E1F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8594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3953B9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F1B673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30E935D3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F37501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28074AEF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AD2737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6A552E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loo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9851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E2386C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3F6DF8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422C4582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DC2B0F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310B373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6510F4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EC393F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F887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EF46B5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1C5F3F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37BFA81C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77367B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615EA900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78656D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7BD666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0DFBB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B7DAEA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FA3534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58F8A5C6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EA10CD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1375952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0E8C4B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CCFE43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ocal specim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7216B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9DE98C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B975DD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0D1B9558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5FC898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5433D4E8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37BA73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9CAC82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CDAC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211EBF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497581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021CFEEC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63D17C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20C5F9B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609EC2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5B6362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47DAF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1A8386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D88BF3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77AB09D7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D6C581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307D02BE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6DEF1F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1F55A6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950A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0B7AB4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132747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3691E405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7A56CA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2046EE2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C2B4F1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48722E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25B5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5881D7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1DFECF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6C4F891A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5E5611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1BC9AD6F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30F302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8B6FDD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in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3416D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C5DF14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AFD23B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771A7374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24BAD0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6C3A6FE9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8E4339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59BB16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F065F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184E0D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1B27AB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4FB7EBF9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CCC131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4C052D3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DA3E12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30291E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loo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33B6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52BCAD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C1293A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335CC37E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DE49C0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264299F4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418DE3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9119CC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84BF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04836F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D71D74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7D3F36DD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8C4868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766A978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243FAB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4F7500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C5B98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26BC84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BEF7A9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04D0AB08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D28C31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1FD0CDC7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8731A5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2C66DA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ocal specim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93E5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D88681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50D285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6D285E4B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43E123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6C4CDC2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BA6DC1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B57793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D0FDC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DA599B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507893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52A87773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0B6567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2E20BAF9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8B1B9D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532A58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aryngeal swa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5DA2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28EF26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0F5D99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7058F1C9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3FB669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7E9AC92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324B0E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1A30A4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CCF08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F3506A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04CE0C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60C9204E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F4099A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0C52F888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615259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450D85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784E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603485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6FB466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3168B829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EE93B5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7496146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C999C2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C08F50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E3FA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DCDBA2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86BFA2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0F6D1CD8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96DB86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21479059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1796CC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A4E6B2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189B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7BDF7F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DDDC22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38E94B15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7F84E6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3BE5A22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389D9D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A766DF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4547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008857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1F4D70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788E5903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8F238E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2F7E9CD6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753952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C8F04F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D555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B80930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7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E95168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Mixed Infection </w:t>
            </w:r>
          </w:p>
        </w:tc>
      </w:tr>
      <w:tr w:rsidR="00761E1A" w:rsidRPr="00AE228E" w14:paraId="17B707A3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7F9C0B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1363642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705278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BCAEC5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S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DAA91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994BFA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A883DC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04843149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3ACB3D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737CC8E0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5331DE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510044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82242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5B2347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0930DC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665AC294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E63748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2879D23B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482F8F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F95621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the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1B23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D7F1DA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0A2887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5A0F2DF9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2E7972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499FC3B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124DF1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E8F160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loo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4CC58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6420A8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  <w:hideMark/>
          </w:tcPr>
          <w:p w14:paraId="1E9BCCD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Mixed Infection </w:t>
            </w:r>
          </w:p>
        </w:tc>
      </w:tr>
      <w:tr w:rsidR="00761E1A" w:rsidRPr="00AE228E" w14:paraId="0573F453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36394A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6E4BAE46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869B62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A7EDB3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AC213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9835E8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3260" w:type="dxa"/>
            <w:vMerge/>
            <w:vAlign w:val="center"/>
            <w:hideMark/>
          </w:tcPr>
          <w:p w14:paraId="3FCF0EB4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61E1A" w:rsidRPr="00AE228E" w14:paraId="78F2149B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C70BAF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1BC17305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7663FC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8A8F77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L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2AE2C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94AD5D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3260" w:type="dxa"/>
            <w:vMerge/>
            <w:vAlign w:val="center"/>
            <w:hideMark/>
          </w:tcPr>
          <w:p w14:paraId="06FB7CDE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61E1A" w:rsidRPr="00AE228E" w14:paraId="74516F16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A0D74D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71486A18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21AFCA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05B55B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4B03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819113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3260" w:type="dxa"/>
            <w:vMerge/>
            <w:vAlign w:val="center"/>
            <w:hideMark/>
          </w:tcPr>
          <w:p w14:paraId="44B524CC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61E1A" w:rsidRPr="00AE228E" w14:paraId="1B914ECD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31F9C0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1EB2585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AF3F5A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C2488D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iss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1C91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9AD3BC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5DBC7E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7A14A492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088CC7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0B17C6D9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A34245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D63B9B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ocal specim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932B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87C8DD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D5B7E9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317F6D54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4FA71F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16F222F7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2340D3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1EC96C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loo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61444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A855EE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9962E6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45FC586A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091FAAC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7B4A5313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D6201C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3EA263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ocal specim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CA36B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0A1358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38EBD2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ithin-host evolution</w:t>
            </w:r>
          </w:p>
        </w:tc>
      </w:tr>
      <w:tr w:rsidR="00761E1A" w:rsidRPr="00AE228E" w14:paraId="0DEE35DD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CD8B817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ifferent ST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11B458A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E478A4A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990F37B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D96ACF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7E358B8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7CF7CAA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12AEFE43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6952A4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bottom"/>
            <w:hideMark/>
          </w:tcPr>
          <w:p w14:paraId="23842BE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6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09520A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412511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D3EC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01D982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A62FDC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3D921A41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E5D03F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316D9E5E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5613B8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E35EA3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7D61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B8DF9F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0BB53F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77B282FF" w14:textId="77777777" w:rsidTr="00024B9B">
        <w:trPr>
          <w:trHeight w:val="42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906076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bottom"/>
            <w:hideMark/>
          </w:tcPr>
          <w:p w14:paraId="6757DC4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7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0AB71E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C3D956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ocal specim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8FB7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4F2D6E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32BF06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7368A982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65859E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567E216D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FD52E03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052F3A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9D08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5A12E3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37610A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61E1A" w:rsidRPr="00AE228E" w14:paraId="41EBB7CE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13BC2D6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 w:val="restart"/>
            <w:shd w:val="clear" w:color="auto" w:fill="auto"/>
            <w:noWrap/>
            <w:vAlign w:val="bottom"/>
            <w:hideMark/>
          </w:tcPr>
          <w:p w14:paraId="3CAE40B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8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3F5966F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F98CDA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67BC0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D9646CD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vMerge w:val="restart"/>
            <w:shd w:val="clear" w:color="auto" w:fill="auto"/>
            <w:vAlign w:val="center"/>
            <w:hideMark/>
          </w:tcPr>
          <w:p w14:paraId="5926D5F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xed Infection &amp; Within-host evolution</w:t>
            </w:r>
          </w:p>
        </w:tc>
      </w:tr>
      <w:tr w:rsidR="00761E1A" w:rsidRPr="00AE228E" w14:paraId="49AEB322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AF72777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46B1BA99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B506C88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1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76054E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A6F8CA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1A33E6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260" w:type="dxa"/>
            <w:vMerge/>
            <w:vAlign w:val="center"/>
            <w:hideMark/>
          </w:tcPr>
          <w:p w14:paraId="6E9E4AF6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61E1A" w:rsidRPr="00AE228E" w14:paraId="2B37F742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E1AF6CB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7B7AA29C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ABD24D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43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53B5B2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the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46AC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D20B041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14:paraId="5A16794A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61E1A" w:rsidRPr="00AE228E" w14:paraId="4F416277" w14:textId="77777777" w:rsidTr="00024B9B">
        <w:trPr>
          <w:trHeight w:val="36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D155D9E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57B54A8B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0F98FA9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43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1092614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u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06A562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5036B75" w14:textId="77777777" w:rsidR="00761E1A" w:rsidRPr="00AE228E" w:rsidRDefault="00761E1A" w:rsidP="00024B9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2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260" w:type="dxa"/>
            <w:vMerge/>
            <w:vAlign w:val="center"/>
            <w:hideMark/>
          </w:tcPr>
          <w:p w14:paraId="3F3E2C97" w14:textId="77777777" w:rsidR="00761E1A" w:rsidRPr="00AE228E" w:rsidRDefault="00761E1A" w:rsidP="00024B9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1A6B3F42" w14:textId="77777777" w:rsidR="00761E1A" w:rsidRDefault="00761E1A" w:rsidP="00761E1A">
      <w:pPr>
        <w:rPr>
          <w:rFonts w:ascii="Times New Roman" w:hAnsi="Times New Roman" w:cs="Times New Roman"/>
          <w:b/>
          <w:bCs/>
        </w:rPr>
      </w:pPr>
    </w:p>
    <w:p w14:paraId="1F667A28" w14:textId="77777777" w:rsidR="00761E1A" w:rsidRDefault="00761E1A" w:rsidP="00761E1A">
      <w:pPr>
        <w:rPr>
          <w:rFonts w:ascii="Times New Roman" w:hAnsi="Times New Roman" w:cs="Times New Roman"/>
          <w:b/>
          <w:bCs/>
        </w:rPr>
      </w:pPr>
    </w:p>
    <w:p w14:paraId="39690655" w14:textId="77777777" w:rsidR="00761E1A" w:rsidRDefault="00761E1A" w:rsidP="00761E1A">
      <w:pPr>
        <w:rPr>
          <w:rFonts w:ascii="Times New Roman" w:hAnsi="Times New Roman" w:cs="Times New Roman"/>
          <w:b/>
          <w:bCs/>
        </w:rPr>
      </w:pPr>
    </w:p>
    <w:p w14:paraId="763ADFBE" w14:textId="77777777" w:rsidR="00AC596D" w:rsidRDefault="00AC596D"/>
    <w:sectPr w:rsidR="00AC596D" w:rsidSect="00761E1A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E1A"/>
    <w:rsid w:val="00030939"/>
    <w:rsid w:val="00130783"/>
    <w:rsid w:val="001574EB"/>
    <w:rsid w:val="00166080"/>
    <w:rsid w:val="001C15D4"/>
    <w:rsid w:val="001D5CF1"/>
    <w:rsid w:val="001D67D1"/>
    <w:rsid w:val="00225277"/>
    <w:rsid w:val="002328F5"/>
    <w:rsid w:val="00241008"/>
    <w:rsid w:val="002810A1"/>
    <w:rsid w:val="002B6C02"/>
    <w:rsid w:val="003B48DB"/>
    <w:rsid w:val="0040213B"/>
    <w:rsid w:val="004521E1"/>
    <w:rsid w:val="00531BE0"/>
    <w:rsid w:val="00544A0A"/>
    <w:rsid w:val="00574156"/>
    <w:rsid w:val="0059591C"/>
    <w:rsid w:val="005F2F8D"/>
    <w:rsid w:val="00743DC0"/>
    <w:rsid w:val="00760758"/>
    <w:rsid w:val="00761E1A"/>
    <w:rsid w:val="007E1CFD"/>
    <w:rsid w:val="008315A7"/>
    <w:rsid w:val="00884F06"/>
    <w:rsid w:val="008C7D93"/>
    <w:rsid w:val="008D566F"/>
    <w:rsid w:val="009903D1"/>
    <w:rsid w:val="009B4E90"/>
    <w:rsid w:val="00A00A3C"/>
    <w:rsid w:val="00A03BE9"/>
    <w:rsid w:val="00A04677"/>
    <w:rsid w:val="00A45282"/>
    <w:rsid w:val="00A656DF"/>
    <w:rsid w:val="00AB4CB1"/>
    <w:rsid w:val="00AC22A2"/>
    <w:rsid w:val="00AC596D"/>
    <w:rsid w:val="00AF4B08"/>
    <w:rsid w:val="00B872E3"/>
    <w:rsid w:val="00B928CD"/>
    <w:rsid w:val="00BC45A2"/>
    <w:rsid w:val="00C34119"/>
    <w:rsid w:val="00C727F9"/>
    <w:rsid w:val="00CE492D"/>
    <w:rsid w:val="00D0605B"/>
    <w:rsid w:val="00D505E2"/>
    <w:rsid w:val="00D833BA"/>
    <w:rsid w:val="00E11F16"/>
    <w:rsid w:val="00E41B31"/>
    <w:rsid w:val="00E43FE1"/>
    <w:rsid w:val="00E80D12"/>
    <w:rsid w:val="00E81A7B"/>
    <w:rsid w:val="00E932E4"/>
    <w:rsid w:val="00EB74FD"/>
    <w:rsid w:val="00ED7471"/>
    <w:rsid w:val="00F15760"/>
    <w:rsid w:val="00F619C7"/>
    <w:rsid w:val="00F809D1"/>
    <w:rsid w:val="00F92358"/>
    <w:rsid w:val="00FC0615"/>
    <w:rsid w:val="00FE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EB622"/>
  <w15:chartTrackingRefBased/>
  <w15:docId w15:val="{3C972DB5-94FA-454A-B38B-331353A61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E1A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ang</dc:creator>
  <cp:keywords/>
  <dc:description/>
  <cp:lastModifiedBy>Yi Zhang</cp:lastModifiedBy>
  <cp:revision>1</cp:revision>
  <dcterms:created xsi:type="dcterms:W3CDTF">2022-01-04T02:15:00Z</dcterms:created>
  <dcterms:modified xsi:type="dcterms:W3CDTF">2022-01-04T02:15:00Z</dcterms:modified>
</cp:coreProperties>
</file>